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478"/>
        <w:tblW w:w="924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620"/>
        <w:gridCol w:w="4620"/>
      </w:tblGrid>
      <w:tr w:rsidR="00141E85" w:rsidRPr="00141E85" w:rsidTr="00141E85"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Diagnostic Dilemma</w:t>
            </w:r>
          </w:p>
        </w:tc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lang w:eastAsia="en-GB"/>
              </w:rPr>
              <w:t>Potential solution</w:t>
            </w:r>
          </w:p>
        </w:tc>
      </w:tr>
      <w:tr w:rsidR="00141E85" w:rsidRPr="00141E85" w:rsidTr="00141E85"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How many malignant cells are there in a cytology sample</w:t>
            </w:r>
          </w:p>
        </w:tc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Evaluate PD-L1 IHC in comparison with a malignant lung epithelial IHC stain</w:t>
            </w:r>
          </w:p>
        </w:tc>
      </w:tr>
      <w:tr w:rsidR="00141E85" w:rsidRPr="00141E85" w:rsidTr="00141E85"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Nests of positive cells on cytology – macrophages or malignant cells</w:t>
            </w:r>
          </w:p>
        </w:tc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Evaluate PD-L1 IHC in comparison with other IHC stains</w:t>
            </w:r>
          </w:p>
        </w:tc>
      </w:tr>
      <w:tr w:rsidR="00141E85" w:rsidRPr="00141E85" w:rsidTr="00141E85"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 xml:space="preserve">Tumour vs inflammation – the “hugging effect”. </w:t>
            </w:r>
          </w:p>
        </w:tc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Evaluate the PD-L1 IHC against consecutive epithelial/immune IHC stains, or potentially a double IHC stain.</w:t>
            </w:r>
          </w:p>
        </w:tc>
      </w:tr>
      <w:tr w:rsidR="00141E85" w:rsidRPr="00141E85" w:rsidTr="00141E85"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tabs>
                <w:tab w:val="left" w:pos="507"/>
              </w:tabs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 xml:space="preserve">Calculation of percentages around the “clinical thresholds”. </w:t>
            </w: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ab/>
            </w:r>
          </w:p>
        </w:tc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Consult with a second reporting pathologist</w:t>
            </w:r>
          </w:p>
        </w:tc>
      </w:tr>
      <w:tr w:rsidR="00141E85" w:rsidRPr="00141E85" w:rsidTr="00141E85"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 xml:space="preserve">100 malignant cell minimum </w:t>
            </w:r>
          </w:p>
        </w:tc>
        <w:tc>
          <w:tcPr>
            <w:tcW w:w="46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41E85" w:rsidRPr="00141E85" w:rsidRDefault="00141E85" w:rsidP="00141E85">
            <w:pPr>
              <w:spacing w:after="0"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141E85">
              <w:rPr>
                <w:rFonts w:ascii="Calibri" w:eastAsia="Times New Roman" w:hAnsi="Calibri" w:cs="Calibri"/>
                <w:color w:val="000000" w:themeColor="text1"/>
                <w:kern w:val="24"/>
                <w:lang w:eastAsia="en-GB"/>
              </w:rPr>
              <w:t>If there is positivity in the malignant cells, report the percentage even in samples with less than 100 cells</w:t>
            </w:r>
          </w:p>
        </w:tc>
      </w:tr>
    </w:tbl>
    <w:p w:rsidR="00CD2A54" w:rsidRDefault="00141E8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1EAF71" wp14:editId="50494DDD">
                <wp:simplePos x="0" y="0"/>
                <wp:positionH relativeFrom="column">
                  <wp:posOffset>74930</wp:posOffset>
                </wp:positionH>
                <wp:positionV relativeFrom="paragraph">
                  <wp:posOffset>0</wp:posOffset>
                </wp:positionV>
                <wp:extent cx="5529060" cy="276999"/>
                <wp:effectExtent l="0" t="0" r="0" b="8890"/>
                <wp:wrapNone/>
                <wp:docPr id="1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9060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141E85" w:rsidRDefault="00141E85" w:rsidP="00141E85">
                            <w:pPr>
                              <w:pStyle w:val="NormalWeb"/>
                              <w:tabs>
                                <w:tab w:val="left" w:pos="508"/>
                              </w:tabs>
                              <w:kinsoku w:val="0"/>
                              <w:overflowPunct w:val="0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>Table S</w:t>
                            </w:r>
                            <w:r w:rsidR="00152005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1 </w:t>
                            </w:r>
                            <w:r>
                              <w:rPr>
                                <w:rFonts w:ascii="Calibri" w:eastAsia="Times New Roman" w:hAnsi="Calibri" w:cs="Arial"/>
                                <w:color w:val="000000" w:themeColor="text1"/>
                                <w:kern w:val="24"/>
                              </w:rPr>
                              <w:t>–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 Routine diagnostic dilemmas and potential solutions with PD-L1 IHC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1EAF71" id="Rectangle 3" o:spid="_x0000_s1026" style="position:absolute;margin-left:5.9pt;margin-top:0;width:435.3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" filled="f" fillcolor="#5b9bd5 [3204]" stroked="f" strokecolor="black [3213]">
                <v:shadow color="#e7e6e6 [3214]"/>
                <v:textbox style="mso-fit-shape-to-text:t">
                  <w:txbxContent>
                    <w:p w:rsidR="00141E85" w:rsidRDefault="00141E85" w:rsidP="00141E85">
                      <w:pPr>
                        <w:pStyle w:val="NormalWeb"/>
                        <w:tabs>
                          <w:tab w:val="left" w:pos="508"/>
                        </w:tabs>
                        <w:kinsoku w:val="0"/>
                        <w:overflowPunct w:val="0"/>
                        <w:spacing w:before="0" w:beforeAutospacing="0" w:after="0" w:afterAutospacing="0"/>
                        <w:jc w:val="both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>Table S</w:t>
                      </w:r>
                      <w:r w:rsidR="00152005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>T</w:t>
                      </w:r>
                      <w:bookmarkStart w:id="1" w:name="_GoBack"/>
                      <w:bookmarkEnd w:id="1"/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1 </w:t>
                      </w:r>
                      <w:r>
                        <w:rPr>
                          <w:rFonts w:ascii="Calibri" w:eastAsia="Times New Roman" w:hAnsi="Calibri" w:cs="Arial"/>
                          <w:color w:val="000000" w:themeColor="text1"/>
                          <w:kern w:val="24"/>
                        </w:rPr>
                        <w:t>–</w:t>
                      </w:r>
                      <w:r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 Routine diagnostic dilemmas and potential solutions with PD-L1 IHC</w:t>
                      </w:r>
                    </w:p>
                  </w:txbxContent>
                </v:textbox>
              </v:rect>
            </w:pict>
          </mc:Fallback>
        </mc:AlternateContent>
      </w:r>
    </w:p>
    <w:sectPr w:rsidR="00CD2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E85"/>
    <w:rsid w:val="0001405F"/>
    <w:rsid w:val="000F38ED"/>
    <w:rsid w:val="00122C63"/>
    <w:rsid w:val="00141E85"/>
    <w:rsid w:val="00146ED9"/>
    <w:rsid w:val="00151222"/>
    <w:rsid w:val="00152005"/>
    <w:rsid w:val="00177988"/>
    <w:rsid w:val="001C29C3"/>
    <w:rsid w:val="001D39DE"/>
    <w:rsid w:val="001E7CED"/>
    <w:rsid w:val="00234D9B"/>
    <w:rsid w:val="002D784D"/>
    <w:rsid w:val="002E1F10"/>
    <w:rsid w:val="002F7C22"/>
    <w:rsid w:val="00356461"/>
    <w:rsid w:val="00364C84"/>
    <w:rsid w:val="00516906"/>
    <w:rsid w:val="005C4DC0"/>
    <w:rsid w:val="00623D8D"/>
    <w:rsid w:val="006723D1"/>
    <w:rsid w:val="006B6E0F"/>
    <w:rsid w:val="00765418"/>
    <w:rsid w:val="00797776"/>
    <w:rsid w:val="008F29D1"/>
    <w:rsid w:val="00920A52"/>
    <w:rsid w:val="0092355C"/>
    <w:rsid w:val="00970B71"/>
    <w:rsid w:val="00974306"/>
    <w:rsid w:val="009B625E"/>
    <w:rsid w:val="00A00756"/>
    <w:rsid w:val="00A31AD9"/>
    <w:rsid w:val="00A67520"/>
    <w:rsid w:val="00A96395"/>
    <w:rsid w:val="00AB1320"/>
    <w:rsid w:val="00AC51FB"/>
    <w:rsid w:val="00AE299B"/>
    <w:rsid w:val="00B232C5"/>
    <w:rsid w:val="00BE3589"/>
    <w:rsid w:val="00C23039"/>
    <w:rsid w:val="00CD227B"/>
    <w:rsid w:val="00CD2424"/>
    <w:rsid w:val="00CD2A54"/>
    <w:rsid w:val="00D95C8B"/>
    <w:rsid w:val="00DF1966"/>
    <w:rsid w:val="00E21C02"/>
    <w:rsid w:val="00E57271"/>
    <w:rsid w:val="00E62761"/>
    <w:rsid w:val="00E97D41"/>
    <w:rsid w:val="00F33BF6"/>
    <w:rsid w:val="00F465F3"/>
    <w:rsid w:val="00FE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6E8E"/>
  <w15:chartTrackingRefBased/>
  <w15:docId w15:val="{ED241E2F-9A49-48B9-918A-583895F0D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1E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4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 Belfast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umphries</dc:creator>
  <cp:keywords/>
  <dc:description/>
  <cp:lastModifiedBy>Matt Humphries</cp:lastModifiedBy>
  <cp:revision>2</cp:revision>
  <dcterms:created xsi:type="dcterms:W3CDTF">2018-05-24T15:52:00Z</dcterms:created>
  <dcterms:modified xsi:type="dcterms:W3CDTF">2018-05-24T16:33:00Z</dcterms:modified>
</cp:coreProperties>
</file>